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1DD9B" w14:textId="09EE02FD" w:rsidR="00857299" w:rsidRPr="00857299" w:rsidRDefault="00857299" w:rsidP="00857299">
      <w:pPr>
        <w:rPr>
          <w:rFonts w:ascii="Arial" w:hAnsi="Arial" w:cs="Arial"/>
          <w:color w:val="000000" w:themeColor="text1"/>
          <w:sz w:val="24"/>
          <w:szCs w:val="24"/>
        </w:rPr>
      </w:pPr>
      <w:r w:rsidRPr="00857299">
        <w:rPr>
          <w:rFonts w:ascii="Arial" w:hAnsi="Arial" w:cs="Arial"/>
          <w:color w:val="000000" w:themeColor="text1"/>
          <w:sz w:val="24"/>
          <w:szCs w:val="24"/>
        </w:rPr>
        <w:t xml:space="preserve">Supplement Table </w:t>
      </w:r>
      <w:r w:rsidR="00CA62FC">
        <w:rPr>
          <w:rFonts w:ascii="Arial" w:hAnsi="Arial" w:cs="Arial" w:hint="eastAsia"/>
          <w:color w:val="000000" w:themeColor="text1"/>
          <w:sz w:val="24"/>
          <w:szCs w:val="24"/>
        </w:rPr>
        <w:t>3</w:t>
      </w:r>
      <w:r w:rsidRPr="00857299">
        <w:rPr>
          <w:rFonts w:ascii="Arial" w:hAnsi="Arial" w:cs="Arial"/>
          <w:color w:val="000000" w:themeColor="text1"/>
          <w:sz w:val="24"/>
          <w:szCs w:val="24"/>
        </w:rPr>
        <w:t>. The read counts for CYP enzyme in human primary cardiac cells and AC16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150"/>
      </w:tblGrid>
      <w:tr w:rsidR="00857299" w:rsidRPr="00857299" w14:paraId="1D474D69" w14:textId="77777777" w:rsidTr="00857299">
        <w:trPr>
          <w:trHeight w:val="278"/>
        </w:trPr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F6F49" w14:textId="77777777" w:rsidR="00857299" w:rsidRPr="00857299" w:rsidRDefault="00857299" w:rsidP="00063769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CED2E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human primary cardiac cell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3D741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human primary cardiac cell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599EB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human primary cardiac cell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E782B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AC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4D6C2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AC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FBD6B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AC16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2B644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</w:tr>
      <w:tr w:rsidR="00857299" w:rsidRPr="00857299" w14:paraId="55F293C9" w14:textId="77777777" w:rsidTr="00857299">
        <w:trPr>
          <w:trHeight w:val="278"/>
        </w:trPr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6E9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316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BF8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EE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F07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CB9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7C20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DD4C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CYP2C9</w:t>
            </w:r>
          </w:p>
        </w:tc>
      </w:tr>
      <w:tr w:rsidR="00857299" w:rsidRPr="00857299" w14:paraId="4E91B7B7" w14:textId="77777777" w:rsidTr="00857299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481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494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1D4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778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E55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79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23C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2FE9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CYP1A2</w:t>
            </w:r>
          </w:p>
        </w:tc>
      </w:tr>
      <w:tr w:rsidR="00857299" w:rsidRPr="00857299" w14:paraId="3A8F82A6" w14:textId="77777777" w:rsidTr="00857299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B88E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E798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B0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A7A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279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1DE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72F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F20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CYP2A6</w:t>
            </w:r>
          </w:p>
        </w:tc>
      </w:tr>
      <w:tr w:rsidR="00857299" w:rsidRPr="00857299" w14:paraId="4BC956D4" w14:textId="77777777" w:rsidTr="00857299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63E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D7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3DE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E14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21B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287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476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088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CYP2B6</w:t>
            </w:r>
          </w:p>
        </w:tc>
      </w:tr>
      <w:tr w:rsidR="00857299" w:rsidRPr="00857299" w14:paraId="16C91893" w14:textId="77777777" w:rsidTr="00857299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4F06A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7CD79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29948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F68F2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A0D9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929FC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C7C3D" w14:textId="77777777" w:rsidR="00857299" w:rsidRPr="00857299" w:rsidRDefault="00857299" w:rsidP="00063769">
            <w:pPr>
              <w:widowControl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72C3D" w14:textId="77777777" w:rsidR="00857299" w:rsidRPr="00857299" w:rsidRDefault="00857299" w:rsidP="0006376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</w:pPr>
            <w:r w:rsidRPr="00857299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</w:rPr>
              <w:t>CYP3A4</w:t>
            </w:r>
          </w:p>
        </w:tc>
      </w:tr>
    </w:tbl>
    <w:p w14:paraId="35ADA67D" w14:textId="77777777" w:rsidR="00857299" w:rsidRDefault="00857299">
      <w:pPr>
        <w:rPr>
          <w:rFonts w:ascii="Arial" w:hAnsi="Arial" w:cs="Arial"/>
          <w:color w:val="000000" w:themeColor="text1"/>
        </w:rPr>
      </w:pPr>
      <w:r w:rsidRPr="00857299">
        <w:rPr>
          <w:rFonts w:ascii="Arial" w:hAnsi="Arial" w:cs="Arial"/>
          <w:color w:val="000000" w:themeColor="text1"/>
        </w:rPr>
        <w:t>The sequencing results were obtained from Onódi et al. ‘s work</w: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PbsOzZGk8L0F1dGhvcj48WWVhcj4yMDIyPC9ZZWFyPjxS
ZWNOdW0+MzEwPC9SZWNOdW0+PERpc3BsYXlUZXh0PlsxXTwvRGlzcGxheVRleHQ+PHJlY29yZD48
cmVjLW51bWJlcj4zMTA8L3JlYy1udW1iZXI+PGZvcmVpZ24ta2V5cz48a2V5IGFwcD0iRU4iIGRi
LWlkPSJzZjJ6cnA5OXVwZDl3ZmVlenptdmRwNWR3ejkyenRzd3AydzIiIHRpbWVzdGFtcD0iMTcz
MTY2NTgwNSI+MzEwPC9rZXk+PC9mb3JlaWduLWtleXM+PHJlZi10eXBlIG5hbWU9IkpvdXJuYWwg
QXJ0aWNsZSI+MTc8L3JlZi10eXBlPjxjb250cmlidXRvcnM+PGF1dGhvcnM+PGF1dGhvcj5PbsOz
ZGksIFouPC9hdXRob3I+PGF1dGhvcj5WaXNub3ZpdHosIFQuPC9hdXRob3I+PGF1dGhvcj5LaXNz
LCBCLjwvYXV0aG9yPjxhdXRob3I+SGFtYmFsa8OzLCBTLjwvYXV0aG9yPjxhdXRob3I+S29uY3os
IEEuPC9hdXRob3I+PGF1dGhvcj7DgWdnLCBCLjwvYXV0aG9yPjxhdXRob3I+VsOhcmFkaSwgQi48
L2F1dGhvcj48YXV0aG9yPlTDs3RoLCBWw4k8L2F1dGhvcj48YXV0aG9yPk5hZ3ksIFIuIE4uPC9h
dXRob3I+PGF1dGhvcj5HZXJnZWx5LCBULiBHLjwvYXV0aG9yPjxhdXRob3I+R2VyZ8WRLCBELjwv
YXV0aG9yPjxhdXRob3I+TWFra29zLCBBLjwvYXV0aG9yPjxhdXRob3I+UGVseWhlLCBDLjwvYXV0
aG9yPjxhdXRob3I+VmFyZ2EsIE4uPC9hdXRob3I+PGF1dGhvcj5SZcOpLCBELjwvYXV0aG9yPjxh
dXRob3I+QXDDoXRpLCDDgTwvYXV0aG9yPjxhdXRob3I+TGVzemVrLCBQLjwvYXV0aG9yPjxhdXRo
b3I+S292w6FjcywgVC48L2F1dGhvcj48YXV0aG9yPk5hZ3ksIE4uPC9hdXRob3I+PGF1dGhvcj5G
ZXJkaW5hbmR5LCBQLjwvYXV0aG9yPjxhdXRob3I+QnV6w6FzLCBFLiBJLjwvYXV0aG9yPjxhdXRo
b3I+R8O2cmJlLCBBLjwvYXV0aG9yPjxhdXRob3I+R2lyaWN6LCBaLjwvYXV0aG9yPjxhdXRob3I+
VmFyZ2EsIFouIFYuPC9hdXRob3I+PC9hdXRob3JzPjwvY29udHJpYnV0b3JzPjxhdXRoLWFkZHJl
c3M+RGVwYXJ0bWVudCBvZiBQaGFybWFjb2xvZ3kgYW5kIFBoYXJtYWNvdGhlcmFweSwgU2VtbWVs
d2VpcyBVbml2ZXJzaXR5LCBCdWRhcGVzdCwgSHVuZ2FyeTsgSENFTU0tU1UgQ2FyZGlvbWV0YWJv
bGljIEltbXVub2xvZ3kgUmVzZWFyY2ggR3JvdXAsIEJ1ZGFwZXN0LCBIdW5nYXJ5OyBNVEEtU0Ug
TW9tZW50dW0gQ2FyZGlvLU9uY29sb2d5IGFuZCBDYXJkaW9pbW11bm9sb2d5IFJlc2VhcmNoIEdy
b3VwLCBCdWRhcGVzdCwgSHVuZ2FyeS4mI3hEO0RlcGFydG1lbnQgb2YgR2VuZXRpY3MsIENlbGwt
IGFuZCBJbW11bm9iaW9sb2d5LCBTZW1tZWx3ZWlzIFVuaXZlcnNpdHksIEJ1ZGFwZXN0LCBIdW5n
YXJ5LiYjeEQ7RGVwYXJ0bWVudCBvZiBQaGFybWFjb2xvZ3kgYW5kIFBoYXJtYWNvdGhlcmFweSwg
U2VtbWVsd2VpcyBVbml2ZXJzaXR5LCBCdWRhcGVzdCwgSHVuZ2FyeTsgTVRBLVNFIFN5c3RlbSBQ
aGFybWFjb2xvZ3kgUmVzZWFyY2ggR3JvdXAsIERlcGFydG1lbnQgb2YgUGhhcm1hY29sb2d5IGFu
ZCBQaGFybWFjb3RoZXJhcHksIFNlbW1lbHdlaXMgVW5pdmVyc2l0eSwgQnVkYXBlc3QsIEh1bmdh
cnkuJiN4RDtEZXBhcnRtZW50IG9mIFBoYXJtYWNvbG9neSBhbmQgUGhhcm1hY290aGVyYXB5LCBT
ZW1tZWx3ZWlzIFVuaXZlcnNpdHksIEJ1ZGFwZXN0LCBIdW5nYXJ5LiYjeEQ7RGVwYXJ0bWVudCBv
ZiBQaGFybWFjb2xvZ3kgYW5kIFBoYXJtYWNvdGhlcmFweSwgU2VtbWVsd2VpcyBVbml2ZXJzaXR5
LCBCdWRhcGVzdCwgSHVuZ2FyeTsgTVRBLVNFIFN5c3RlbSBQaGFybWFjb2xvZ3kgUmVzZWFyY2gg
R3JvdXAsIERlcGFydG1lbnQgb2YgUGhhcm1hY29sb2d5IGFuZCBQaGFybWFjb3RoZXJhcHksIFNl
bW1lbHdlaXMgVW5pdmVyc2l0eSwgQnVkYXBlc3QsIEh1bmdhcnk7IFBoYXJtYWh1bmdhcnkgR3Jv
dXAsIFN6ZWdlZCwgSHVuZ2FyeS4mI3hEO0RlcGFydG1lbnQgb2YgUGhhcm1hY29sb2d5IGFuZCBQ
aGFybWFjb3RoZXJhcHksIFNlbW1lbHdlaXMgVW5pdmVyc2l0eSwgQnVkYXBlc3QsIEh1bmdhcnk7
IEhDRU1NLVNVIENhcmRpb21ldGFib2xpYyBJbW11bm9sb2d5IFJlc2VhcmNoIEdyb3VwLCBCdWRh
cGVzdCwgSHVuZ2FyeS4mI3hEO1Jlc2VhcmNoIENlbnRyZSBmb3IgTmF0dXJhbCBTY2llbmNlcywg
SW5zdGl0dXRlIG9mIEVuenltb2xvZ3ksIEJ1ZGFwZXN0LCBIdW5nYXJ5OyBFTEtILVJlc2VhcmNo
IENlbnRyZSBmb3IgTmF0dXJhbCBTY2llbmNlcywgSW5zdGl0dXRlIG9mIEVuenltb2xvZ3ksIEJ1
ZGFwZXN0LCBIdW5nYXJ5LiYjeEQ7RGVwYXJ0bWVudCBvZiBIZWFydCBGYWlsdXJlIGFuZCBUcmFu
c3BsYW50b2xvZ3ksIENhcmRpbmFsIFN0ZWZhbiBXeXN6ecWEc2tpIE5hdGlvbmFsIEluc3RpdHV0
ZSBvZiBDYXJkaW9sb2d5LCBXYXJzemF3YSwgUG9sYW5kLiYjeEQ7RGVwYXJ0bWVudCBvZiBBbmF0
b215LCBIaXN0b2xvZ3kgYW5kIEVtYnJ5b2xvZ3ksIFNlbW1lbHdlaXMgVW5pdmVyc2l0eSwgQnVk
YXBlc3QsIEh1bmdhcnkuJiN4RDtEZXBhcnRtZW50IG9mIEdlbmV0aWNzLCBDZWxsLSBhbmQgSW1t
dW5vYmlvbG9neSwgU2VtbWVsd2VpcyBVbml2ZXJzaXR5LCBCdWRhcGVzdCwgSHVuZ2FyeTsgSENF
TU0tU1UgRXh0cmFjZWxsdWxhciBWZXNpY2xlIFJlc2VhcmNoIEdyb3VwLCBIdW5nYXJ5OyBFTEtI
LVNFIEltbXVuZS1Qcm90ZW9nZW5vbWljcyBFeHRyYWNlbGx1bGFyIFZlc2ljbGUgUmVzZWFyY2gg
R3JvdXAsIEh1bmdhcnkuJiN4RDtEZXBhcnRtZW50IG9mIFBoYXJtYWNvbG9neSBhbmQgUGhhcm1h
Y290aGVyYXB5LCBTZW1tZWx3ZWlzIFVuaXZlcnNpdHksIEJ1ZGFwZXN0LCBIdW5nYXJ5OyBIQ0VN
TS1TVSBDYXJkaW9tZXRhYm9saWMgSW1tdW5vbG9neSBSZXNlYXJjaCBHcm91cCwgQnVkYXBlc3Qs
IEh1bmdhcnk7IE1UQS1TRSBNb21lbnR1bSBDYXJkaW8tT25jb2xvZ3kgYW5kIENhcmRpb2ltbXVu
b2xvZ3kgUmVzZWFyY2ggR3JvdXAsIEJ1ZGFwZXN0LCBIdW5nYXJ5LiBFbGVjdHJvbmljIGFkZHJl
c3M6IHZhcmdhLnpvbHRhbkBtZWQuc2VtbWVsd2Vpcy11bml2Lmh1LjwvYXV0aC1hZGRyZXNzPjx0
aXRsZXM+PHRpdGxlPlN5c3RlbWF0aWMgdHJhbnNjcmlwdG9taWMgYW5kIHBoZW5vdHlwaWMgY2hh
cmFjdGVyaXphdGlvbiBvZiBodW1hbiBhbmQgbXVyaW5lIGNhcmRpYWMgbXlvY3l0ZSBjZWxsIGxp
bmVzIGFuZCBwcmltYXJ5IGNhcmRpb215b2N5dGVzIHJldmVhbHMgc2VyaW91cyBsaW1pdGF0aW9u
cyBhbmQgbG93IHJlc2VtYmxhbmNlcyB0byBhZHVsdCBjYXJkaWFjIHBoZW5vdHlwZTwvdGl0bGU+
PHNlY29uZGFyeS10aXRsZT5KIE1vbCBDZWxsIENhcmRpb2w8L3NlY29uZGFyeS10aXRsZT48L3Rp
dGxlcz48cGVyaW9kaWNhbD48ZnVsbC10aXRsZT5KIE1vbCBDZWxsIENhcmRpb2w8L2Z1bGwtdGl0
bGU+PC9wZXJpb2RpY2FsPjxwYWdlcz4xOS0zMDwvcGFnZXM+PHZvbHVtZT4xNjU8L3ZvbHVtZT48
ZWRpdGlvbj4yMDIxMTIyNDwvZWRpdGlvbj48a2V5d29yZHM+PGtleXdvcmQ+QW5pbWFsczwva2V5
d29yZD48a2V5d29yZD5CaW9tYXJrZXJzL21ldGFib2xpc208L2tleXdvcmQ+PGtleXdvcmQ+Q2Vs
bCBEaWZmZXJlbnRpYXRpb24vZ2VuZXRpY3M8L2tleXdvcmQ+PGtleXdvcmQ+Q2VsbCBMaW5lPC9r
ZXl3b3JkPjxrZXl3b3JkPkh1bWFuczwva2V5d29yZD48a2V5d29yZD4qSW5kdWNlZCBQbHVyaXBv
dGVudCBTdGVtIENlbGxzL21ldGFib2xpc208L2tleXdvcmQ+PGtleXdvcmQ+TWljZTwva2V5d29y
ZD48a2V5d29yZD4qTXlvY3l0ZXMsIENhcmRpYWMvbWV0YWJvbGlzbTwva2V5d29yZD48a2V5d29y
ZD5QaGVub3R5cGU8L2tleXdvcmQ+PGtleXdvcmQ+VHJhbnNjcmlwdG9tZTwva2V5d29yZD48a2V5
d29yZD5BYzE2PC9rZXl3b3JkPjxrZXl3b3JkPkNhcmRpb215b2N5dGU8L2tleXdvcmQ+PGtleXdv
cmQ+SDljMjwva2V5d29yZD48a2V5d29yZD5IbC0xPC9rZXl3b3JkPjxrZXl3b3JkPlByaW1hcnkg
Y2VsbCBjdWx0dXJlPC9rZXl3b3JkPjxrZXl3b3JkPlN0ZW0gY2VsbDwva2V5d29yZD48L2tleXdv
cmRzPjxkYXRlcz48eWVhcj4yMDIyPC95ZWFyPjxwdWItZGF0ZXM+PGRhdGU+QXByPC9kYXRlPjwv
cHViLWRhdGVzPjwvZGF0ZXM+PGlzYm4+MDAyMi0yODI4PC9pc2JuPjxhY2Nlc3Npb24tbnVtPjM0
OTU5MTY2PC9hY2Nlc3Npb24tbnVtPjx1cmxzPjwvdXJscz48ZWxlY3Ryb25pYy1yZXNvdXJjZS1u
dW0+MTAuMTAxNi9qLnlqbWNjLjIwMjEuMTIuMDA3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Arial" w:hAnsi="Arial" w:cs="Arial"/>
          <w:color w:val="000000" w:themeColor="text1"/>
        </w:rPr>
        <w:instrText xml:space="preserve"> ADDIN EN.CITE </w:instrText>
      </w:r>
      <w:r>
        <w:rPr>
          <w:rFonts w:ascii="Arial" w:hAnsi="Arial" w:cs="Arial"/>
          <w:color w:val="000000" w:themeColor="text1"/>
        </w:rPr>
        <w:fldChar w:fldCharType="begin">
          <w:fldData xml:space="preserve">PEVuZE5vdGU+PENpdGU+PEF1dGhvcj5PbsOzZGk8L0F1dGhvcj48WWVhcj4yMDIyPC9ZZWFyPjxS
ZWNOdW0+MzEwPC9SZWNOdW0+PERpc3BsYXlUZXh0PlsxXTwvRGlzcGxheVRleHQ+PHJlY29yZD48
cmVjLW51bWJlcj4zMTA8L3JlYy1udW1iZXI+PGZvcmVpZ24ta2V5cz48a2V5IGFwcD0iRU4iIGRi
LWlkPSJzZjJ6cnA5OXVwZDl3ZmVlenptdmRwNWR3ejkyenRzd3AydzIiIHRpbWVzdGFtcD0iMTcz
MTY2NTgwNSI+MzEwPC9rZXk+PC9mb3JlaWduLWtleXM+PHJlZi10eXBlIG5hbWU9IkpvdXJuYWwg
QXJ0aWNsZSI+MTc8L3JlZi10eXBlPjxjb250cmlidXRvcnM+PGF1dGhvcnM+PGF1dGhvcj5PbsOz
ZGksIFouPC9hdXRob3I+PGF1dGhvcj5WaXNub3ZpdHosIFQuPC9hdXRob3I+PGF1dGhvcj5LaXNz
LCBCLjwvYXV0aG9yPjxhdXRob3I+SGFtYmFsa8OzLCBTLjwvYXV0aG9yPjxhdXRob3I+S29uY3os
IEEuPC9hdXRob3I+PGF1dGhvcj7DgWdnLCBCLjwvYXV0aG9yPjxhdXRob3I+VsOhcmFkaSwgQi48
L2F1dGhvcj48YXV0aG9yPlTDs3RoLCBWw4k8L2F1dGhvcj48YXV0aG9yPk5hZ3ksIFIuIE4uPC9h
dXRob3I+PGF1dGhvcj5HZXJnZWx5LCBULiBHLjwvYXV0aG9yPjxhdXRob3I+R2VyZ8WRLCBELjwv
YXV0aG9yPjxhdXRob3I+TWFra29zLCBBLjwvYXV0aG9yPjxhdXRob3I+UGVseWhlLCBDLjwvYXV0
aG9yPjxhdXRob3I+VmFyZ2EsIE4uPC9hdXRob3I+PGF1dGhvcj5SZcOpLCBELjwvYXV0aG9yPjxh
dXRob3I+QXDDoXRpLCDDgTwvYXV0aG9yPjxhdXRob3I+TGVzemVrLCBQLjwvYXV0aG9yPjxhdXRo
b3I+S292w6FjcywgVC48L2F1dGhvcj48YXV0aG9yPk5hZ3ksIE4uPC9hdXRob3I+PGF1dGhvcj5G
ZXJkaW5hbmR5LCBQLjwvYXV0aG9yPjxhdXRob3I+QnV6w6FzLCBFLiBJLjwvYXV0aG9yPjxhdXRo
b3I+R8O2cmJlLCBBLjwvYXV0aG9yPjxhdXRob3I+R2lyaWN6LCBaLjwvYXV0aG9yPjxhdXRob3I+
VmFyZ2EsIFouIFYuPC9hdXRob3I+PC9hdXRob3JzPjwvY29udHJpYnV0b3JzPjxhdXRoLWFkZHJl
c3M+RGVwYXJ0bWVudCBvZiBQaGFybWFjb2xvZ3kgYW5kIFBoYXJtYWNvdGhlcmFweSwgU2VtbWVs
d2VpcyBVbml2ZXJzaXR5LCBCdWRhcGVzdCwgSHVuZ2FyeTsgSENFTU0tU1UgQ2FyZGlvbWV0YWJv
bGljIEltbXVub2xvZ3kgUmVzZWFyY2ggR3JvdXAsIEJ1ZGFwZXN0LCBIdW5nYXJ5OyBNVEEtU0Ug
TW9tZW50dW0gQ2FyZGlvLU9uY29sb2d5IGFuZCBDYXJkaW9pbW11bm9sb2d5IFJlc2VhcmNoIEdy
b3VwLCBCdWRhcGVzdCwgSHVuZ2FyeS4mI3hEO0RlcGFydG1lbnQgb2YgR2VuZXRpY3MsIENlbGwt
IGFuZCBJbW11bm9iaW9sb2d5LCBTZW1tZWx3ZWlzIFVuaXZlcnNpdHksIEJ1ZGFwZXN0LCBIdW5n
YXJ5LiYjeEQ7RGVwYXJ0bWVudCBvZiBQaGFybWFjb2xvZ3kgYW5kIFBoYXJtYWNvdGhlcmFweSwg
U2VtbWVsd2VpcyBVbml2ZXJzaXR5LCBCdWRhcGVzdCwgSHVuZ2FyeTsgTVRBLVNFIFN5c3RlbSBQ
aGFybWFjb2xvZ3kgUmVzZWFyY2ggR3JvdXAsIERlcGFydG1lbnQgb2YgUGhhcm1hY29sb2d5IGFu
ZCBQaGFybWFjb3RoZXJhcHksIFNlbW1lbHdlaXMgVW5pdmVyc2l0eSwgQnVkYXBlc3QsIEh1bmdh
cnkuJiN4RDtEZXBhcnRtZW50IG9mIFBoYXJtYWNvbG9neSBhbmQgUGhhcm1hY290aGVyYXB5LCBT
ZW1tZWx3ZWlzIFVuaXZlcnNpdHksIEJ1ZGFwZXN0LCBIdW5nYXJ5LiYjeEQ7RGVwYXJ0bWVudCBv
ZiBQaGFybWFjb2xvZ3kgYW5kIFBoYXJtYWNvdGhlcmFweSwgU2VtbWVsd2VpcyBVbml2ZXJzaXR5
LCBCdWRhcGVzdCwgSHVuZ2FyeTsgTVRBLVNFIFN5c3RlbSBQaGFybWFjb2xvZ3kgUmVzZWFyY2gg
R3JvdXAsIERlcGFydG1lbnQgb2YgUGhhcm1hY29sb2d5IGFuZCBQaGFybWFjb3RoZXJhcHksIFNl
bW1lbHdlaXMgVW5pdmVyc2l0eSwgQnVkYXBlc3QsIEh1bmdhcnk7IFBoYXJtYWh1bmdhcnkgR3Jv
dXAsIFN6ZWdlZCwgSHVuZ2FyeS4mI3hEO0RlcGFydG1lbnQgb2YgUGhhcm1hY29sb2d5IGFuZCBQ
aGFybWFjb3RoZXJhcHksIFNlbW1lbHdlaXMgVW5pdmVyc2l0eSwgQnVkYXBlc3QsIEh1bmdhcnk7
IEhDRU1NLVNVIENhcmRpb21ldGFib2xpYyBJbW11bm9sb2d5IFJlc2VhcmNoIEdyb3VwLCBCdWRh
cGVzdCwgSHVuZ2FyeS4mI3hEO1Jlc2VhcmNoIENlbnRyZSBmb3IgTmF0dXJhbCBTY2llbmNlcywg
SW5zdGl0dXRlIG9mIEVuenltb2xvZ3ksIEJ1ZGFwZXN0LCBIdW5nYXJ5OyBFTEtILVJlc2VhcmNo
IENlbnRyZSBmb3IgTmF0dXJhbCBTY2llbmNlcywgSW5zdGl0dXRlIG9mIEVuenltb2xvZ3ksIEJ1
ZGFwZXN0LCBIdW5nYXJ5LiYjeEQ7RGVwYXJ0bWVudCBvZiBIZWFydCBGYWlsdXJlIGFuZCBUcmFu
c3BsYW50b2xvZ3ksIENhcmRpbmFsIFN0ZWZhbiBXeXN6ecWEc2tpIE5hdGlvbmFsIEluc3RpdHV0
ZSBvZiBDYXJkaW9sb2d5LCBXYXJzemF3YSwgUG9sYW5kLiYjeEQ7RGVwYXJ0bWVudCBvZiBBbmF0
b215LCBIaXN0b2xvZ3kgYW5kIEVtYnJ5b2xvZ3ksIFNlbW1lbHdlaXMgVW5pdmVyc2l0eSwgQnVk
YXBlc3QsIEh1bmdhcnkuJiN4RDtEZXBhcnRtZW50IG9mIEdlbmV0aWNzLCBDZWxsLSBhbmQgSW1t
dW5vYmlvbG9neSwgU2VtbWVsd2VpcyBVbml2ZXJzaXR5LCBCdWRhcGVzdCwgSHVuZ2FyeTsgSENF
TU0tU1UgRXh0cmFjZWxsdWxhciBWZXNpY2xlIFJlc2VhcmNoIEdyb3VwLCBIdW5nYXJ5OyBFTEtI
LVNFIEltbXVuZS1Qcm90ZW9nZW5vbWljcyBFeHRyYWNlbGx1bGFyIFZlc2ljbGUgUmVzZWFyY2gg
R3JvdXAsIEh1bmdhcnkuJiN4RDtEZXBhcnRtZW50IG9mIFBoYXJtYWNvbG9neSBhbmQgUGhhcm1h
Y290aGVyYXB5LCBTZW1tZWx3ZWlzIFVuaXZlcnNpdHksIEJ1ZGFwZXN0LCBIdW5nYXJ5OyBIQ0VN
TS1TVSBDYXJkaW9tZXRhYm9saWMgSW1tdW5vbG9neSBSZXNlYXJjaCBHcm91cCwgQnVkYXBlc3Qs
IEh1bmdhcnk7IE1UQS1TRSBNb21lbnR1bSBDYXJkaW8tT25jb2xvZ3kgYW5kIENhcmRpb2ltbXVu
b2xvZ3kgUmVzZWFyY2ggR3JvdXAsIEJ1ZGFwZXN0LCBIdW5nYXJ5LiBFbGVjdHJvbmljIGFkZHJl
c3M6IHZhcmdhLnpvbHRhbkBtZWQuc2VtbWVsd2Vpcy11bml2Lmh1LjwvYXV0aC1hZGRyZXNzPjx0
aXRsZXM+PHRpdGxlPlN5c3RlbWF0aWMgdHJhbnNjcmlwdG9taWMgYW5kIHBoZW5vdHlwaWMgY2hh
cmFjdGVyaXphdGlvbiBvZiBodW1hbiBhbmQgbXVyaW5lIGNhcmRpYWMgbXlvY3l0ZSBjZWxsIGxp
bmVzIGFuZCBwcmltYXJ5IGNhcmRpb215b2N5dGVzIHJldmVhbHMgc2VyaW91cyBsaW1pdGF0aW9u
cyBhbmQgbG93IHJlc2VtYmxhbmNlcyB0byBhZHVsdCBjYXJkaWFjIHBoZW5vdHlwZTwvdGl0bGU+
PHNlY29uZGFyeS10aXRsZT5KIE1vbCBDZWxsIENhcmRpb2w8L3NlY29uZGFyeS10aXRsZT48L3Rp
dGxlcz48cGVyaW9kaWNhbD48ZnVsbC10aXRsZT5KIE1vbCBDZWxsIENhcmRpb2w8L2Z1bGwtdGl0
bGU+PC9wZXJpb2RpY2FsPjxwYWdlcz4xOS0zMDwvcGFnZXM+PHZvbHVtZT4xNjU8L3ZvbHVtZT48
ZWRpdGlvbj4yMDIxMTIyNDwvZWRpdGlvbj48a2V5d29yZHM+PGtleXdvcmQ+QW5pbWFsczwva2V5
d29yZD48a2V5d29yZD5CaW9tYXJrZXJzL21ldGFib2xpc208L2tleXdvcmQ+PGtleXdvcmQ+Q2Vs
bCBEaWZmZXJlbnRpYXRpb24vZ2VuZXRpY3M8L2tleXdvcmQ+PGtleXdvcmQ+Q2VsbCBMaW5lPC9r
ZXl3b3JkPjxrZXl3b3JkPkh1bWFuczwva2V5d29yZD48a2V5d29yZD4qSW5kdWNlZCBQbHVyaXBv
dGVudCBTdGVtIENlbGxzL21ldGFib2xpc208L2tleXdvcmQ+PGtleXdvcmQ+TWljZTwva2V5d29y
ZD48a2V5d29yZD4qTXlvY3l0ZXMsIENhcmRpYWMvbWV0YWJvbGlzbTwva2V5d29yZD48a2V5d29y
ZD5QaGVub3R5cGU8L2tleXdvcmQ+PGtleXdvcmQ+VHJhbnNjcmlwdG9tZTwva2V5d29yZD48a2V5
d29yZD5BYzE2PC9rZXl3b3JkPjxrZXl3b3JkPkNhcmRpb215b2N5dGU8L2tleXdvcmQ+PGtleXdv
cmQ+SDljMjwva2V5d29yZD48a2V5d29yZD5IbC0xPC9rZXl3b3JkPjxrZXl3b3JkPlByaW1hcnkg
Y2VsbCBjdWx0dXJlPC9rZXl3b3JkPjxrZXl3b3JkPlN0ZW0gY2VsbDwva2V5d29yZD48L2tleXdv
cmRzPjxkYXRlcz48eWVhcj4yMDIyPC95ZWFyPjxwdWItZGF0ZXM+PGRhdGU+QXByPC9kYXRlPjwv
cHViLWRhdGVzPjwvZGF0ZXM+PGlzYm4+MDAyMi0yODI4PC9pc2JuPjxhY2Nlc3Npb24tbnVtPjM0
OTU5MTY2PC9hY2Nlc3Npb24tbnVtPjx1cmxzPjwvdXJscz48ZWxlY3Ryb25pYy1yZXNvdXJjZS1u
dW0+MTAuMTAxNi9qLnlqbWNjLjIwMjEuMTIuMDA3PC9lbGVjdHJvbmljLXJlc291cmNlLW51bT48
cmVtb3RlLWRhdGFiYXNlLXByb3ZpZGVyPk5MTTwvcmVtb3RlLWRhdGFiYXNlLXByb3ZpZGVyPjxs
YW5ndWFnZT5lbmc8L2xhbmd1YWdlPjwvcmVjb3JkPjwvQ2l0ZT48L0VuZE5vdGU+
</w:fldData>
        </w:fldChar>
      </w:r>
      <w:r>
        <w:rPr>
          <w:rFonts w:ascii="Arial" w:hAnsi="Arial" w:cs="Arial"/>
          <w:color w:val="000000" w:themeColor="text1"/>
        </w:rPr>
        <w:instrText xml:space="preserve"> ADDIN EN.CITE.DATA </w:instrText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end"/>
      </w:r>
      <w:r>
        <w:rPr>
          <w:rFonts w:ascii="Arial" w:hAnsi="Arial" w:cs="Arial"/>
          <w:color w:val="000000" w:themeColor="text1"/>
        </w:rPr>
      </w:r>
      <w:r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[1]</w:t>
      </w:r>
      <w:r>
        <w:rPr>
          <w:rFonts w:ascii="Arial" w:hAnsi="Arial" w:cs="Arial"/>
          <w:color w:val="000000" w:themeColor="text1"/>
        </w:rPr>
        <w:fldChar w:fldCharType="end"/>
      </w:r>
    </w:p>
    <w:p w14:paraId="55F23E2F" w14:textId="77777777" w:rsidR="00857299" w:rsidRDefault="00857299">
      <w:pPr>
        <w:rPr>
          <w:rFonts w:ascii="Arial" w:hAnsi="Arial" w:cs="Arial"/>
          <w:color w:val="000000" w:themeColor="text1"/>
        </w:rPr>
      </w:pPr>
    </w:p>
    <w:p w14:paraId="332B6BF2" w14:textId="77777777" w:rsidR="00857299" w:rsidRPr="00857299" w:rsidRDefault="00857299" w:rsidP="00857299">
      <w:pPr>
        <w:pStyle w:val="EndNoteBibliography"/>
        <w:ind w:left="720" w:hanging="720"/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REFLIST 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857299">
        <w:t>1.</w:t>
      </w:r>
      <w:r w:rsidRPr="00857299">
        <w:tab/>
        <w:t xml:space="preserve">Onódi, Z., et al., </w:t>
      </w:r>
      <w:r w:rsidRPr="00857299">
        <w:rPr>
          <w:i/>
        </w:rPr>
        <w:t>Systematic transcriptomic and phenotypic characterization of human and murine cardiac myocyte cell lines and primary cardiomyocytes reveals serious limitations and low resemblances to adult cardiac phenotype.</w:t>
      </w:r>
      <w:r w:rsidRPr="00857299">
        <w:t xml:space="preserve"> J Mol Cell Cardiol, 2022. </w:t>
      </w:r>
      <w:r w:rsidRPr="00857299">
        <w:rPr>
          <w:b/>
        </w:rPr>
        <w:t>165</w:t>
      </w:r>
      <w:r w:rsidRPr="00857299">
        <w:t>: p. 19-30.</w:t>
      </w:r>
    </w:p>
    <w:p w14:paraId="00C16D0A" w14:textId="2D59F930" w:rsidR="00C744A2" w:rsidRPr="00857299" w:rsidRDefault="0085729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</w:p>
    <w:sectPr w:rsidR="00C744A2" w:rsidRPr="00857299" w:rsidSect="00C74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0BA28" w14:textId="77777777" w:rsidR="00937125" w:rsidRDefault="00937125" w:rsidP="00857299">
      <w:r>
        <w:separator/>
      </w:r>
    </w:p>
  </w:endnote>
  <w:endnote w:type="continuationSeparator" w:id="0">
    <w:p w14:paraId="5777245B" w14:textId="77777777" w:rsidR="00937125" w:rsidRDefault="00937125" w:rsidP="0085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E467E" w14:textId="77777777" w:rsidR="00937125" w:rsidRDefault="00937125" w:rsidP="00857299">
      <w:r>
        <w:separator/>
      </w:r>
    </w:p>
  </w:footnote>
  <w:footnote w:type="continuationSeparator" w:id="0">
    <w:p w14:paraId="0CDC3992" w14:textId="77777777" w:rsidR="00937125" w:rsidRDefault="00937125" w:rsidP="00857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2zrp99upd9wfeezzmvdp5dwz92ztswp2w2&quot;&gt;My EndNote Library&lt;record-ids&gt;&lt;item&gt;310&lt;/item&gt;&lt;/record-ids&gt;&lt;/item&gt;&lt;/Libraries&gt;"/>
  </w:docVars>
  <w:rsids>
    <w:rsidRoot w:val="00804583"/>
    <w:rsid w:val="000044F1"/>
    <w:rsid w:val="000117F3"/>
    <w:rsid w:val="0001468B"/>
    <w:rsid w:val="00020741"/>
    <w:rsid w:val="00037D3E"/>
    <w:rsid w:val="0005147A"/>
    <w:rsid w:val="00065F68"/>
    <w:rsid w:val="0006721A"/>
    <w:rsid w:val="00070BB7"/>
    <w:rsid w:val="00082266"/>
    <w:rsid w:val="00083E7E"/>
    <w:rsid w:val="0008473B"/>
    <w:rsid w:val="00085FFD"/>
    <w:rsid w:val="00093C0A"/>
    <w:rsid w:val="000A15F2"/>
    <w:rsid w:val="000A2CC8"/>
    <w:rsid w:val="000A372F"/>
    <w:rsid w:val="000A765E"/>
    <w:rsid w:val="000B0416"/>
    <w:rsid w:val="000B2974"/>
    <w:rsid w:val="000D3CF7"/>
    <w:rsid w:val="000F0632"/>
    <w:rsid w:val="000F5F80"/>
    <w:rsid w:val="00102BB0"/>
    <w:rsid w:val="001203EF"/>
    <w:rsid w:val="001205FB"/>
    <w:rsid w:val="00121AC6"/>
    <w:rsid w:val="001261B4"/>
    <w:rsid w:val="001311E8"/>
    <w:rsid w:val="001427AF"/>
    <w:rsid w:val="00142F9D"/>
    <w:rsid w:val="00146985"/>
    <w:rsid w:val="00153414"/>
    <w:rsid w:val="001616B4"/>
    <w:rsid w:val="001638FD"/>
    <w:rsid w:val="00171503"/>
    <w:rsid w:val="001741EE"/>
    <w:rsid w:val="00174A78"/>
    <w:rsid w:val="00183C6B"/>
    <w:rsid w:val="0018596B"/>
    <w:rsid w:val="00192F51"/>
    <w:rsid w:val="00194471"/>
    <w:rsid w:val="0019734B"/>
    <w:rsid w:val="00197E85"/>
    <w:rsid w:val="001A1922"/>
    <w:rsid w:val="001A2055"/>
    <w:rsid w:val="001A49F5"/>
    <w:rsid w:val="001B1FED"/>
    <w:rsid w:val="001C2CE1"/>
    <w:rsid w:val="001C3C47"/>
    <w:rsid w:val="001C65E9"/>
    <w:rsid w:val="001D3FEE"/>
    <w:rsid w:val="001D6DF1"/>
    <w:rsid w:val="00210B10"/>
    <w:rsid w:val="00210FEE"/>
    <w:rsid w:val="0021394D"/>
    <w:rsid w:val="0021767F"/>
    <w:rsid w:val="00220B21"/>
    <w:rsid w:val="00232F6A"/>
    <w:rsid w:val="00235106"/>
    <w:rsid w:val="002355E2"/>
    <w:rsid w:val="002526F2"/>
    <w:rsid w:val="00253292"/>
    <w:rsid w:val="00263CE4"/>
    <w:rsid w:val="00266AC3"/>
    <w:rsid w:val="00267546"/>
    <w:rsid w:val="00280AF3"/>
    <w:rsid w:val="002841E6"/>
    <w:rsid w:val="00286D0C"/>
    <w:rsid w:val="00286EAA"/>
    <w:rsid w:val="00292C00"/>
    <w:rsid w:val="00293DE5"/>
    <w:rsid w:val="002A3161"/>
    <w:rsid w:val="002B72BC"/>
    <w:rsid w:val="002D0FB5"/>
    <w:rsid w:val="002D124E"/>
    <w:rsid w:val="002E0044"/>
    <w:rsid w:val="002E2D8C"/>
    <w:rsid w:val="002F0087"/>
    <w:rsid w:val="002F4AC7"/>
    <w:rsid w:val="003025F1"/>
    <w:rsid w:val="00302E22"/>
    <w:rsid w:val="00322E20"/>
    <w:rsid w:val="00326599"/>
    <w:rsid w:val="003315C2"/>
    <w:rsid w:val="00331A92"/>
    <w:rsid w:val="00331FB6"/>
    <w:rsid w:val="00332060"/>
    <w:rsid w:val="003367FB"/>
    <w:rsid w:val="00350BC8"/>
    <w:rsid w:val="003516A8"/>
    <w:rsid w:val="003521FA"/>
    <w:rsid w:val="00355456"/>
    <w:rsid w:val="003556CC"/>
    <w:rsid w:val="003616DB"/>
    <w:rsid w:val="00370DFD"/>
    <w:rsid w:val="00374363"/>
    <w:rsid w:val="0037503C"/>
    <w:rsid w:val="00381119"/>
    <w:rsid w:val="003977DC"/>
    <w:rsid w:val="003A7FB2"/>
    <w:rsid w:val="003B352B"/>
    <w:rsid w:val="003B5F7C"/>
    <w:rsid w:val="003C220E"/>
    <w:rsid w:val="003D6CD5"/>
    <w:rsid w:val="0040467A"/>
    <w:rsid w:val="00410DAD"/>
    <w:rsid w:val="004126B5"/>
    <w:rsid w:val="00414CAE"/>
    <w:rsid w:val="00415976"/>
    <w:rsid w:val="004239FD"/>
    <w:rsid w:val="00423C1D"/>
    <w:rsid w:val="00425108"/>
    <w:rsid w:val="004271DC"/>
    <w:rsid w:val="00441B3B"/>
    <w:rsid w:val="00454AE5"/>
    <w:rsid w:val="00455205"/>
    <w:rsid w:val="0045598B"/>
    <w:rsid w:val="004618B4"/>
    <w:rsid w:val="004657DF"/>
    <w:rsid w:val="00483EBE"/>
    <w:rsid w:val="00487A8A"/>
    <w:rsid w:val="0049435C"/>
    <w:rsid w:val="004A0099"/>
    <w:rsid w:val="004A07DC"/>
    <w:rsid w:val="004A21ED"/>
    <w:rsid w:val="004A5D1B"/>
    <w:rsid w:val="004B2F95"/>
    <w:rsid w:val="004B3967"/>
    <w:rsid w:val="004B69D7"/>
    <w:rsid w:val="004D4756"/>
    <w:rsid w:val="004D4AEC"/>
    <w:rsid w:val="004D5695"/>
    <w:rsid w:val="004D6451"/>
    <w:rsid w:val="004E2E96"/>
    <w:rsid w:val="004E4003"/>
    <w:rsid w:val="004E66AB"/>
    <w:rsid w:val="004F0633"/>
    <w:rsid w:val="004F07AE"/>
    <w:rsid w:val="004F4BCF"/>
    <w:rsid w:val="004F787B"/>
    <w:rsid w:val="005044F1"/>
    <w:rsid w:val="005103A8"/>
    <w:rsid w:val="00511511"/>
    <w:rsid w:val="005141E8"/>
    <w:rsid w:val="005156BB"/>
    <w:rsid w:val="00532D6A"/>
    <w:rsid w:val="0053404F"/>
    <w:rsid w:val="0055172B"/>
    <w:rsid w:val="0055428E"/>
    <w:rsid w:val="005664F1"/>
    <w:rsid w:val="0058228B"/>
    <w:rsid w:val="00586CDA"/>
    <w:rsid w:val="00586F29"/>
    <w:rsid w:val="0059379D"/>
    <w:rsid w:val="005B040B"/>
    <w:rsid w:val="005B168D"/>
    <w:rsid w:val="005C2ED9"/>
    <w:rsid w:val="005E0DB2"/>
    <w:rsid w:val="005F57EE"/>
    <w:rsid w:val="006035C3"/>
    <w:rsid w:val="0060538F"/>
    <w:rsid w:val="00615990"/>
    <w:rsid w:val="0062320E"/>
    <w:rsid w:val="006259B6"/>
    <w:rsid w:val="006274E2"/>
    <w:rsid w:val="0063076B"/>
    <w:rsid w:val="006320AE"/>
    <w:rsid w:val="00635C23"/>
    <w:rsid w:val="00637636"/>
    <w:rsid w:val="0064189F"/>
    <w:rsid w:val="00641C3B"/>
    <w:rsid w:val="00642AD8"/>
    <w:rsid w:val="006449ED"/>
    <w:rsid w:val="00645458"/>
    <w:rsid w:val="00664814"/>
    <w:rsid w:val="00667E90"/>
    <w:rsid w:val="006819F9"/>
    <w:rsid w:val="00687AD4"/>
    <w:rsid w:val="00694E08"/>
    <w:rsid w:val="006B0680"/>
    <w:rsid w:val="006B4D3B"/>
    <w:rsid w:val="006C27F6"/>
    <w:rsid w:val="006C2E51"/>
    <w:rsid w:val="006D1C36"/>
    <w:rsid w:val="006D2754"/>
    <w:rsid w:val="006F53D4"/>
    <w:rsid w:val="006F56F1"/>
    <w:rsid w:val="0070270E"/>
    <w:rsid w:val="00705055"/>
    <w:rsid w:val="00710AAF"/>
    <w:rsid w:val="00713FD8"/>
    <w:rsid w:val="007166D5"/>
    <w:rsid w:val="007234AC"/>
    <w:rsid w:val="007265C3"/>
    <w:rsid w:val="00740EFA"/>
    <w:rsid w:val="00742194"/>
    <w:rsid w:val="00743219"/>
    <w:rsid w:val="00744385"/>
    <w:rsid w:val="0074603E"/>
    <w:rsid w:val="00751FC0"/>
    <w:rsid w:val="00766A61"/>
    <w:rsid w:val="00770916"/>
    <w:rsid w:val="00773876"/>
    <w:rsid w:val="00784EEF"/>
    <w:rsid w:val="007877EA"/>
    <w:rsid w:val="00790D6E"/>
    <w:rsid w:val="0079574E"/>
    <w:rsid w:val="00795986"/>
    <w:rsid w:val="0079758B"/>
    <w:rsid w:val="00797A58"/>
    <w:rsid w:val="007C0941"/>
    <w:rsid w:val="007C17EA"/>
    <w:rsid w:val="007C1BCA"/>
    <w:rsid w:val="007C2F6E"/>
    <w:rsid w:val="007C33A9"/>
    <w:rsid w:val="007C678F"/>
    <w:rsid w:val="007D020E"/>
    <w:rsid w:val="007D644E"/>
    <w:rsid w:val="007E346B"/>
    <w:rsid w:val="007F0125"/>
    <w:rsid w:val="00804583"/>
    <w:rsid w:val="00804D3C"/>
    <w:rsid w:val="008214CD"/>
    <w:rsid w:val="008229B1"/>
    <w:rsid w:val="0083126D"/>
    <w:rsid w:val="0083580F"/>
    <w:rsid w:val="00853F10"/>
    <w:rsid w:val="00857299"/>
    <w:rsid w:val="0086091B"/>
    <w:rsid w:val="00862CD6"/>
    <w:rsid w:val="00864D5D"/>
    <w:rsid w:val="008700D6"/>
    <w:rsid w:val="00871F40"/>
    <w:rsid w:val="0087351F"/>
    <w:rsid w:val="008828F3"/>
    <w:rsid w:val="00883CE2"/>
    <w:rsid w:val="0088660A"/>
    <w:rsid w:val="008871CD"/>
    <w:rsid w:val="00887748"/>
    <w:rsid w:val="00887A3B"/>
    <w:rsid w:val="008919F6"/>
    <w:rsid w:val="008A1387"/>
    <w:rsid w:val="008B0A68"/>
    <w:rsid w:val="008B15B8"/>
    <w:rsid w:val="008B4AC8"/>
    <w:rsid w:val="008B735E"/>
    <w:rsid w:val="008C1ACF"/>
    <w:rsid w:val="008C2033"/>
    <w:rsid w:val="008C6409"/>
    <w:rsid w:val="008C6A2E"/>
    <w:rsid w:val="008D39C6"/>
    <w:rsid w:val="008E2237"/>
    <w:rsid w:val="008E4585"/>
    <w:rsid w:val="008E6723"/>
    <w:rsid w:val="008F0FAB"/>
    <w:rsid w:val="008F2659"/>
    <w:rsid w:val="008F34B7"/>
    <w:rsid w:val="008F7CAD"/>
    <w:rsid w:val="00900249"/>
    <w:rsid w:val="009025D5"/>
    <w:rsid w:val="00902835"/>
    <w:rsid w:val="009039A1"/>
    <w:rsid w:val="00903F7A"/>
    <w:rsid w:val="00904672"/>
    <w:rsid w:val="0090638C"/>
    <w:rsid w:val="00914A5F"/>
    <w:rsid w:val="009160A2"/>
    <w:rsid w:val="00924CB9"/>
    <w:rsid w:val="00937125"/>
    <w:rsid w:val="00941BDF"/>
    <w:rsid w:val="00945A72"/>
    <w:rsid w:val="00952BF1"/>
    <w:rsid w:val="00955787"/>
    <w:rsid w:val="009557B3"/>
    <w:rsid w:val="0096628A"/>
    <w:rsid w:val="0097544C"/>
    <w:rsid w:val="00976B11"/>
    <w:rsid w:val="00990285"/>
    <w:rsid w:val="00993455"/>
    <w:rsid w:val="009A067D"/>
    <w:rsid w:val="009A5510"/>
    <w:rsid w:val="009C1C76"/>
    <w:rsid w:val="009C264A"/>
    <w:rsid w:val="009C2965"/>
    <w:rsid w:val="009C2D02"/>
    <w:rsid w:val="009C7384"/>
    <w:rsid w:val="009D01FA"/>
    <w:rsid w:val="009D07C1"/>
    <w:rsid w:val="009E5422"/>
    <w:rsid w:val="00A044AA"/>
    <w:rsid w:val="00A04DBF"/>
    <w:rsid w:val="00A10022"/>
    <w:rsid w:val="00A103F5"/>
    <w:rsid w:val="00A11D21"/>
    <w:rsid w:val="00A16C04"/>
    <w:rsid w:val="00A17E13"/>
    <w:rsid w:val="00A35BA4"/>
    <w:rsid w:val="00A36D24"/>
    <w:rsid w:val="00A502A9"/>
    <w:rsid w:val="00A51BE2"/>
    <w:rsid w:val="00A57F0D"/>
    <w:rsid w:val="00A63056"/>
    <w:rsid w:val="00A63C38"/>
    <w:rsid w:val="00A66D09"/>
    <w:rsid w:val="00A70A28"/>
    <w:rsid w:val="00A76D47"/>
    <w:rsid w:val="00A82414"/>
    <w:rsid w:val="00A8503C"/>
    <w:rsid w:val="00A941BA"/>
    <w:rsid w:val="00A97C86"/>
    <w:rsid w:val="00AA1493"/>
    <w:rsid w:val="00AB1150"/>
    <w:rsid w:val="00AB6EAC"/>
    <w:rsid w:val="00AC0E10"/>
    <w:rsid w:val="00AE239B"/>
    <w:rsid w:val="00AE4440"/>
    <w:rsid w:val="00AE6D7A"/>
    <w:rsid w:val="00AE75FA"/>
    <w:rsid w:val="00B013B3"/>
    <w:rsid w:val="00B06B18"/>
    <w:rsid w:val="00B1405F"/>
    <w:rsid w:val="00B15EAD"/>
    <w:rsid w:val="00B23981"/>
    <w:rsid w:val="00B23C99"/>
    <w:rsid w:val="00B2737B"/>
    <w:rsid w:val="00B27C84"/>
    <w:rsid w:val="00B43F06"/>
    <w:rsid w:val="00B45503"/>
    <w:rsid w:val="00B80284"/>
    <w:rsid w:val="00B90324"/>
    <w:rsid w:val="00B93313"/>
    <w:rsid w:val="00B942A6"/>
    <w:rsid w:val="00BA17D4"/>
    <w:rsid w:val="00BB040E"/>
    <w:rsid w:val="00BB5FBE"/>
    <w:rsid w:val="00BC06DD"/>
    <w:rsid w:val="00BC17B2"/>
    <w:rsid w:val="00BD2C7C"/>
    <w:rsid w:val="00BD4B09"/>
    <w:rsid w:val="00BD5C0A"/>
    <w:rsid w:val="00BD7EA4"/>
    <w:rsid w:val="00BE2F64"/>
    <w:rsid w:val="00BF0D8D"/>
    <w:rsid w:val="00BF5332"/>
    <w:rsid w:val="00BF7FC5"/>
    <w:rsid w:val="00C0206B"/>
    <w:rsid w:val="00C064DB"/>
    <w:rsid w:val="00C22529"/>
    <w:rsid w:val="00C27B14"/>
    <w:rsid w:val="00C45A39"/>
    <w:rsid w:val="00C45A7A"/>
    <w:rsid w:val="00C4668A"/>
    <w:rsid w:val="00C526C3"/>
    <w:rsid w:val="00C536CD"/>
    <w:rsid w:val="00C55772"/>
    <w:rsid w:val="00C65B42"/>
    <w:rsid w:val="00C744A2"/>
    <w:rsid w:val="00C8016A"/>
    <w:rsid w:val="00C8433F"/>
    <w:rsid w:val="00CA406F"/>
    <w:rsid w:val="00CA5D34"/>
    <w:rsid w:val="00CA62FC"/>
    <w:rsid w:val="00CB1811"/>
    <w:rsid w:val="00CC01EE"/>
    <w:rsid w:val="00CC1B35"/>
    <w:rsid w:val="00CC1CAB"/>
    <w:rsid w:val="00CD0452"/>
    <w:rsid w:val="00CD138E"/>
    <w:rsid w:val="00CE0464"/>
    <w:rsid w:val="00CE1EBF"/>
    <w:rsid w:val="00CE260D"/>
    <w:rsid w:val="00CE4CF0"/>
    <w:rsid w:val="00CE6911"/>
    <w:rsid w:val="00CF57DE"/>
    <w:rsid w:val="00D22418"/>
    <w:rsid w:val="00D27BD5"/>
    <w:rsid w:val="00D33B86"/>
    <w:rsid w:val="00D362B4"/>
    <w:rsid w:val="00D36A16"/>
    <w:rsid w:val="00D44AAB"/>
    <w:rsid w:val="00D51C0D"/>
    <w:rsid w:val="00D53B3C"/>
    <w:rsid w:val="00D665CF"/>
    <w:rsid w:val="00D73D3C"/>
    <w:rsid w:val="00D82C47"/>
    <w:rsid w:val="00D92E42"/>
    <w:rsid w:val="00DA1E43"/>
    <w:rsid w:val="00DA5465"/>
    <w:rsid w:val="00DC245D"/>
    <w:rsid w:val="00DD19D3"/>
    <w:rsid w:val="00DE1DDB"/>
    <w:rsid w:val="00DE2ACB"/>
    <w:rsid w:val="00DE77D0"/>
    <w:rsid w:val="00DF460E"/>
    <w:rsid w:val="00DF6F9A"/>
    <w:rsid w:val="00E03B2B"/>
    <w:rsid w:val="00E06239"/>
    <w:rsid w:val="00E13779"/>
    <w:rsid w:val="00E14154"/>
    <w:rsid w:val="00E223E2"/>
    <w:rsid w:val="00E25011"/>
    <w:rsid w:val="00E27D6D"/>
    <w:rsid w:val="00E32A75"/>
    <w:rsid w:val="00E41047"/>
    <w:rsid w:val="00E513EF"/>
    <w:rsid w:val="00E600B5"/>
    <w:rsid w:val="00E74D2E"/>
    <w:rsid w:val="00E771F0"/>
    <w:rsid w:val="00E80F2D"/>
    <w:rsid w:val="00EA7F8B"/>
    <w:rsid w:val="00EB1FC8"/>
    <w:rsid w:val="00EB4BF7"/>
    <w:rsid w:val="00EB6A2C"/>
    <w:rsid w:val="00EC1331"/>
    <w:rsid w:val="00ED2C86"/>
    <w:rsid w:val="00ED3762"/>
    <w:rsid w:val="00F24B78"/>
    <w:rsid w:val="00F33C88"/>
    <w:rsid w:val="00F34F17"/>
    <w:rsid w:val="00F3767F"/>
    <w:rsid w:val="00F570B6"/>
    <w:rsid w:val="00F752AE"/>
    <w:rsid w:val="00F768F0"/>
    <w:rsid w:val="00F83B0F"/>
    <w:rsid w:val="00F84A98"/>
    <w:rsid w:val="00FA382B"/>
    <w:rsid w:val="00FA7435"/>
    <w:rsid w:val="00FB7A62"/>
    <w:rsid w:val="00FC4EC0"/>
    <w:rsid w:val="00FC61AE"/>
    <w:rsid w:val="00FC6473"/>
    <w:rsid w:val="00FD29CF"/>
    <w:rsid w:val="00FE5769"/>
    <w:rsid w:val="00FF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D9DC"/>
  <w15:chartTrackingRefBased/>
  <w15:docId w15:val="{CDA1B9D5-D4FB-402F-9281-17A1B72B6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2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2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572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72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5729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729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en kunqi</cp:lastModifiedBy>
  <cp:revision>2</cp:revision>
  <dcterms:created xsi:type="dcterms:W3CDTF">2024-12-27T14:00:00Z</dcterms:created>
  <dcterms:modified xsi:type="dcterms:W3CDTF">2024-12-27T14:00:00Z</dcterms:modified>
</cp:coreProperties>
</file>